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603" w:type="dxa"/>
        <w:tblLook w:val="04A0" w:firstRow="1" w:lastRow="0" w:firstColumn="1" w:lastColumn="0" w:noHBand="0" w:noVBand="1"/>
      </w:tblPr>
      <w:tblGrid>
        <w:gridCol w:w="960"/>
        <w:gridCol w:w="960"/>
        <w:gridCol w:w="2328"/>
        <w:gridCol w:w="2126"/>
        <w:gridCol w:w="2126"/>
        <w:gridCol w:w="2410"/>
        <w:gridCol w:w="2693"/>
      </w:tblGrid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Bir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sex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stag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blood δ</w:t>
            </w:r>
            <w:r w:rsidRPr="00EC38FC"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13</w:t>
            </w: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</w:t>
            </w:r>
            <w:r w:rsidRPr="00EC38FC">
              <w:rPr>
                <w:rFonts w:ascii="Arial Unicode MS" w:eastAsia="Arial Unicode MS" w:hAnsi="Arial Unicode MS" w:cs="Arial Unicode MS" w:hint="eastAsia"/>
                <w:lang w:val="fr-FR"/>
              </w:rPr>
              <w:t>‰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blood δ</w:t>
            </w:r>
            <w:r w:rsidRPr="00EC38FC"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 (‰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feather</w:t>
            </w: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δ</w:t>
            </w:r>
            <w:r w:rsidRPr="00EC38FC"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13</w:t>
            </w: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‰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feather </w:t>
            </w: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δ</w:t>
            </w:r>
            <w:r w:rsidRPr="00EC38FC"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‰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)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incub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8.9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5.7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8.1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7.35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hick-rear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8.1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5.2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incub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4.6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6.1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3.8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6.53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incub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9.9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bookmarkStart w:id="0" w:name="_GoBack"/>
            <w:bookmarkEnd w:id="0"/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6.4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20.0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7.39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incub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8.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3.5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6.7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3.74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hick-rear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8.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2.8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incub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6.4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.7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4.9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5.08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incub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6.1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.3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4.8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5.27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incub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4.8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5.8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3.5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6.26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incub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6.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.8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incub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4.9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5.9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3.7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6.60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hick-rear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4.4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5.2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incub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5.4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5.4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4.7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6.35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incub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5.7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.8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4.7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.42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incub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7.8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5.7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hick-rear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6.6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5.1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5.5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6.67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incub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5.8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3.8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4.2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5.11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hick-rear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5.7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3.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incub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5.9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3.4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4.4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.56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hick-rear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6.0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3.2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incub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5.6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.4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4.6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.52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hick-rear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5.4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3.9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incub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4.9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5.5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3.3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6.48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hick-rear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4.7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5.0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incub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6.7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.8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5.5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5.09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hick-rear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6.7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3.9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incub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5.8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3.3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4.6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.21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incub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8.0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5.2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6.6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6.01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hick-rear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5.7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3.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3.9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3.96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hick-rear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6.3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.5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4.9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5.46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hick-rear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6.0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.3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5.4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5.43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hick-rear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5.7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.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5.3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.98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hick-rear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6.8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3.7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6.7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3.47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hick-rear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6.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.2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6.5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.46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hick-rear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6.5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5.7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4.8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7.41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hick-rear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5.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3.2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4.2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.00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hick-rear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5.7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2.9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4.3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3.91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hick-rear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5.5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3.5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3.6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.82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hick-rear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5.6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.4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4.6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.65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fe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hick-rear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5.3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5.5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5.7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6.66</w:t>
            </w:r>
          </w:p>
        </w:tc>
      </w:tr>
      <w:tr w:rsidR="00EC38FC" w:rsidRPr="00EC38FC" w:rsidTr="00EC38F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male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chick-rear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9.6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6.6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-16.3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EC38FC" w:rsidRPr="00EC38FC" w:rsidRDefault="00EC38FC" w:rsidP="00EC38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EC38FC">
              <w:rPr>
                <w:rFonts w:ascii="Calibri" w:eastAsia="Times New Roman" w:hAnsi="Calibri" w:cs="Times New Roman"/>
                <w:color w:val="000000"/>
                <w:lang w:eastAsia="en-AU"/>
              </w:rPr>
              <w:t>14.01</w:t>
            </w:r>
          </w:p>
        </w:tc>
      </w:tr>
    </w:tbl>
    <w:p w:rsidR="00412759" w:rsidRDefault="00412759"/>
    <w:sectPr w:rsidR="00412759" w:rsidSect="00EC38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8FC"/>
    <w:rsid w:val="00412759"/>
    <w:rsid w:val="00BC05CA"/>
    <w:rsid w:val="00EC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2EC6A5-FE1B-43F7-8B23-9504989E1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00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student1U</dc:creator>
  <cp:keywords/>
  <dc:description/>
  <cp:lastModifiedBy>newstudent1U</cp:lastModifiedBy>
  <cp:revision>1</cp:revision>
  <dcterms:created xsi:type="dcterms:W3CDTF">2017-02-08T12:13:00Z</dcterms:created>
  <dcterms:modified xsi:type="dcterms:W3CDTF">2017-02-08T12:33:00Z</dcterms:modified>
</cp:coreProperties>
</file>